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5D328" w14:textId="0FB1B124" w:rsidR="00417380" w:rsidRPr="00190705" w:rsidRDefault="00190705" w:rsidP="00190705">
      <w:pPr>
        <w:rPr>
          <w:rFonts w:ascii="Palatino Linotype" w:hAnsi="Palatino Linotype"/>
          <w:b/>
          <w:bCs/>
          <w:kern w:val="0"/>
          <w:sz w:val="20"/>
          <w:szCs w:val="20"/>
        </w:rPr>
      </w:pPr>
      <w:r w:rsidRPr="00190705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Table </w:t>
      </w:r>
      <w:r w:rsidR="00841F4F">
        <w:rPr>
          <w:rFonts w:ascii="Palatino Linotype" w:hAnsi="Palatino Linotype" w:hint="eastAsia"/>
          <w:b/>
          <w:bCs/>
          <w:kern w:val="0"/>
          <w:sz w:val="20"/>
          <w:szCs w:val="20"/>
        </w:rPr>
        <w:t>S</w:t>
      </w:r>
      <w:r w:rsidRPr="00190705">
        <w:rPr>
          <w:rFonts w:ascii="Palatino Linotype" w:hAnsi="Palatino Linotype"/>
          <w:b/>
          <w:bCs/>
          <w:kern w:val="0"/>
          <w:sz w:val="20"/>
          <w:szCs w:val="20"/>
        </w:rPr>
        <w:t>1. Primers used for RT-PCR analysis.</w:t>
      </w:r>
    </w:p>
    <w:tbl>
      <w:tblPr>
        <w:tblW w:w="5440" w:type="dxa"/>
        <w:tblLook w:val="04A0" w:firstRow="1" w:lastRow="0" w:firstColumn="1" w:lastColumn="0" w:noHBand="0" w:noVBand="1"/>
      </w:tblPr>
      <w:tblGrid>
        <w:gridCol w:w="1780"/>
        <w:gridCol w:w="3660"/>
      </w:tblGrid>
      <w:tr w:rsidR="00190705" w:rsidRPr="00190705" w14:paraId="337EB1D2" w14:textId="77777777" w:rsidTr="00190705">
        <w:trPr>
          <w:trHeight w:val="29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F255" w14:textId="77777777" w:rsidR="00190705" w:rsidRPr="00190705" w:rsidRDefault="00190705" w:rsidP="00190705">
            <w:pPr>
              <w:widowControl/>
              <w:jc w:val="center"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Names</w:t>
            </w:r>
          </w:p>
        </w:tc>
        <w:tc>
          <w:tcPr>
            <w:tcW w:w="3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59E17" w14:textId="77777777" w:rsidR="00190705" w:rsidRPr="00190705" w:rsidRDefault="00190705" w:rsidP="00190705">
            <w:pPr>
              <w:widowControl/>
              <w:jc w:val="center"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Sequence</w:t>
            </w:r>
          </w:p>
        </w:tc>
      </w:tr>
      <w:tr w:rsidR="00190705" w:rsidRPr="00190705" w14:paraId="7996358F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9A7C" w14:textId="76FC2724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F-</w:t>
            </w:r>
            <w:r w:rsidR="00D935E7">
              <w:rPr>
                <w:rFonts w:eastAsia="等线"/>
                <w:snapToGrid/>
                <w:kern w:val="0"/>
                <w14:ligatures w14:val="none"/>
              </w:rPr>
              <w:t>HSP90B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4EAE" w14:textId="6890ACDC" w:rsidR="00190705" w:rsidRPr="00190705" w:rsidRDefault="00D935E7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D935E7">
              <w:rPr>
                <w:rFonts w:eastAsia="等线"/>
                <w:snapToGrid/>
                <w:kern w:val="0"/>
                <w14:ligatures w14:val="none"/>
              </w:rPr>
              <w:t>GTCAAGGGTGTGGTGGACTC</w:t>
            </w:r>
          </w:p>
        </w:tc>
      </w:tr>
      <w:tr w:rsidR="00190705" w:rsidRPr="00190705" w14:paraId="28930E19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B2AD" w14:textId="2D15BD78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R-</w:t>
            </w:r>
            <w:r w:rsidR="00D935E7">
              <w:rPr>
                <w:rFonts w:eastAsia="等线"/>
                <w:snapToGrid/>
                <w:kern w:val="0"/>
                <w14:ligatures w14:val="none"/>
              </w:rPr>
              <w:t>HSP90B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56E8" w14:textId="2410C666" w:rsidR="00190705" w:rsidRPr="00190705" w:rsidRDefault="00D935E7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D935E7">
              <w:rPr>
                <w:rFonts w:eastAsia="等线"/>
                <w:snapToGrid/>
                <w:kern w:val="0"/>
                <w14:ligatures w14:val="none"/>
              </w:rPr>
              <w:t>TGTCCAGCGTTTTACGAACAAG</w:t>
            </w:r>
          </w:p>
        </w:tc>
      </w:tr>
      <w:tr w:rsidR="00841F4F" w:rsidRPr="00190705" w14:paraId="0FA3EA81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D11C" w14:textId="4DB1A463" w:rsidR="00841F4F" w:rsidRPr="00190705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F-VEGFR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01DA" w14:textId="32FC5A0F" w:rsidR="00841F4F" w:rsidRPr="00D935E7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TGACAACCAGACGGACAGTG</w:t>
            </w:r>
          </w:p>
        </w:tc>
      </w:tr>
      <w:tr w:rsidR="00841F4F" w:rsidRPr="00190705" w14:paraId="486BD54C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F33C" w14:textId="1617C11A" w:rsidR="00841F4F" w:rsidRPr="00190705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R-VEGFR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4CCB" w14:textId="2857B925" w:rsidR="00841F4F" w:rsidRPr="00D935E7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GGGCACCATTCCACCAAAAG</w:t>
            </w:r>
          </w:p>
        </w:tc>
      </w:tr>
      <w:tr w:rsidR="00841F4F" w:rsidRPr="00190705" w14:paraId="19A061FB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7259" w14:textId="48668AD8" w:rsidR="00841F4F" w:rsidRPr="00190705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F-VEGFR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BB96" w14:textId="20E96879" w:rsidR="00841F4F" w:rsidRPr="00D935E7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ATACCTCACTGTTCAAGGAACC</w:t>
            </w:r>
          </w:p>
        </w:tc>
      </w:tr>
      <w:tr w:rsidR="00841F4F" w:rsidRPr="00190705" w14:paraId="12545BC5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14B0" w14:textId="3559A1EE" w:rsidR="00841F4F" w:rsidRPr="00190705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R-VEGFR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87BE" w14:textId="4AA5F53C" w:rsidR="00841F4F" w:rsidRPr="00D935E7" w:rsidRDefault="00841F4F" w:rsidP="00841F4F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>
              <w:t>ATAGGAGCCAGAAGAGAGTCG</w:t>
            </w:r>
          </w:p>
        </w:tc>
      </w:tr>
      <w:tr w:rsidR="00190705" w:rsidRPr="00190705" w14:paraId="1F0F984A" w14:textId="77777777" w:rsidTr="00190705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D91F" w14:textId="77777777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F-GAPDH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30A9" w14:textId="77777777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AGGTCGGAGTCAACGGATTT</w:t>
            </w:r>
          </w:p>
        </w:tc>
      </w:tr>
      <w:tr w:rsidR="00190705" w:rsidRPr="00190705" w14:paraId="33198064" w14:textId="77777777" w:rsidTr="00190705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22101" w14:textId="77777777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R-GAPDH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90033" w14:textId="77777777" w:rsidR="00190705" w:rsidRPr="00190705" w:rsidRDefault="00190705" w:rsidP="00190705">
            <w:pPr>
              <w:widowControl/>
              <w:rPr>
                <w:rFonts w:eastAsia="等线"/>
                <w:snapToGrid/>
                <w:kern w:val="0"/>
                <w14:ligatures w14:val="none"/>
              </w:rPr>
            </w:pPr>
            <w:r w:rsidRPr="00190705">
              <w:rPr>
                <w:rFonts w:eastAsia="等线"/>
                <w:snapToGrid/>
                <w:kern w:val="0"/>
                <w14:ligatures w14:val="none"/>
              </w:rPr>
              <w:t>GCCATGGGTGGAATCATATTGG</w:t>
            </w:r>
          </w:p>
        </w:tc>
      </w:tr>
    </w:tbl>
    <w:p w14:paraId="4B2D7359" w14:textId="7EADBB69" w:rsidR="00402193" w:rsidRDefault="00402193" w:rsidP="00190705">
      <w:pPr>
        <w:rPr>
          <w:rFonts w:ascii="Calibri" w:hAnsi="Calibri" w:cs="Calibri"/>
          <w:b/>
          <w:bCs/>
        </w:rPr>
      </w:pPr>
    </w:p>
    <w:p w14:paraId="204BD2F0" w14:textId="4B8C922E" w:rsidR="00841F4F" w:rsidRDefault="00841F4F" w:rsidP="00190705">
      <w:pPr>
        <w:rPr>
          <w:rFonts w:ascii="Palatino Linotype" w:hAnsi="Palatino Linotype"/>
          <w:b/>
          <w:bCs/>
          <w:kern w:val="0"/>
          <w:sz w:val="20"/>
          <w:szCs w:val="20"/>
        </w:rPr>
      </w:pPr>
      <w:r w:rsidRPr="00190705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Tabl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S2.</w:t>
      </w:r>
      <w:r w:rsidRPr="00841F4F">
        <w:rPr>
          <w:rFonts w:ascii="Calibri" w:hAnsi="Calibri" w:cs="Calibri"/>
          <w:b/>
          <w:bCs/>
        </w:rPr>
        <w:t xml:space="preserve"> </w:t>
      </w:r>
      <w:r w:rsidRPr="00841F4F">
        <w:rPr>
          <w:rFonts w:ascii="Palatino Linotype" w:hAnsi="Palatino Linotype"/>
          <w:b/>
          <w:bCs/>
          <w:kern w:val="0"/>
          <w:sz w:val="20"/>
          <w:szCs w:val="20"/>
        </w:rPr>
        <w:t>The overlapped genes of AUY922 target genes and RCC disease genes.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080"/>
        <w:gridCol w:w="8500"/>
      </w:tblGrid>
      <w:tr w:rsidR="00797481" w:rsidRPr="00797481" w14:paraId="296C5F4D" w14:textId="77777777" w:rsidTr="00797481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ECEC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genes</w:t>
            </w:r>
          </w:p>
        </w:tc>
        <w:tc>
          <w:tcPr>
            <w:tcW w:w="8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F407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Gene description</w:t>
            </w:r>
          </w:p>
        </w:tc>
      </w:tr>
      <w:tr w:rsidR="00797481" w:rsidRPr="00797481" w14:paraId="2FC65AED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DA3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MTOR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6AF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 xml:space="preserve">Mechanistic Target </w:t>
            </w:r>
            <w:proofErr w:type="gramStart"/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 xml:space="preserve"> Rapamycin Kinase</w:t>
            </w:r>
          </w:p>
        </w:tc>
      </w:tr>
      <w:tr w:rsidR="00797481" w:rsidRPr="00797481" w14:paraId="5F70FCE4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F99B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PIK3CA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266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Phosphatidylinositol-4,5-Bisphosphate 3-Kinase Catalytic Subunit Alpha</w:t>
            </w:r>
          </w:p>
        </w:tc>
      </w:tr>
      <w:tr w:rsidR="00797481" w:rsidRPr="00797481" w14:paraId="25B41413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EDE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KDR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DAC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Kinase Insert Domain Receptor</w:t>
            </w:r>
          </w:p>
        </w:tc>
      </w:tr>
      <w:tr w:rsidR="00797481" w:rsidRPr="00797481" w14:paraId="2A4ECA9C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E8A9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MET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102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MET Proto-Oncogene, Receptor Tyrosine Kinase</w:t>
            </w:r>
          </w:p>
        </w:tc>
      </w:tr>
      <w:tr w:rsidR="00797481" w:rsidRPr="00797481" w14:paraId="6508C87E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731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EGFR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871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Epidermal Growth Factor Receptor</w:t>
            </w:r>
          </w:p>
        </w:tc>
      </w:tr>
      <w:tr w:rsidR="001B66B0" w:rsidRPr="00797481" w14:paraId="2FB06876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C546" w14:textId="30F0C125" w:rsidR="001B66B0" w:rsidRPr="00797481" w:rsidRDefault="001B66B0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>
              <w:rPr>
                <w:rFonts w:ascii="Palatino Linotype" w:hAnsi="Palatino Linotype" w:cs="宋体" w:hint="eastAsia"/>
                <w:snapToGrid/>
                <w:kern w:val="0"/>
                <w:sz w:val="22"/>
                <w:szCs w:val="22"/>
                <w14:ligatures w14:val="none"/>
              </w:rPr>
              <w:t>PIK3CD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ED10" w14:textId="3BA9BE87" w:rsidR="001B66B0" w:rsidRPr="00797481" w:rsidRDefault="001B66B0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 xml:space="preserve">Phosphatidylinositol-4,5-Bisphosphate 3-Kinase Catalytic Subunit </w:t>
            </w:r>
            <w:r>
              <w:rPr>
                <w:rFonts w:ascii="Palatino Linotype" w:hAnsi="Palatino Linotype" w:cs="宋体" w:hint="eastAsia"/>
                <w:snapToGrid/>
                <w:kern w:val="0"/>
                <w:sz w:val="22"/>
                <w:szCs w:val="22"/>
                <w14:ligatures w14:val="none"/>
              </w:rPr>
              <w:t>Delta</w:t>
            </w:r>
          </w:p>
        </w:tc>
      </w:tr>
      <w:tr w:rsidR="00797481" w:rsidRPr="00797481" w14:paraId="00EA53B6" w14:textId="77777777" w:rsidTr="0079748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3EA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AKT1</w:t>
            </w:r>
          </w:p>
        </w:tc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F31" w14:textId="77777777" w:rsidR="00797481" w:rsidRPr="00797481" w:rsidRDefault="00797481" w:rsidP="00797481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>AKT Serine/Threonine Kinase 1</w:t>
            </w:r>
          </w:p>
        </w:tc>
      </w:tr>
      <w:tr w:rsidR="001B66B0" w:rsidRPr="00797481" w14:paraId="5682F740" w14:textId="77777777" w:rsidTr="0029696A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7975B5" w14:textId="3D407C10" w:rsidR="001B66B0" w:rsidRPr="00797481" w:rsidRDefault="001B66B0" w:rsidP="001B66B0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>
              <w:rPr>
                <w:rFonts w:ascii="Palatino Linotype" w:hAnsi="Palatino Linotype" w:cs="宋体" w:hint="eastAsia"/>
                <w:snapToGrid/>
                <w:kern w:val="0"/>
                <w:sz w:val="22"/>
                <w:szCs w:val="22"/>
                <w14:ligatures w14:val="none"/>
              </w:rPr>
              <w:t>PIK3CG</w:t>
            </w:r>
          </w:p>
        </w:tc>
        <w:tc>
          <w:tcPr>
            <w:tcW w:w="8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A560E5" w14:textId="28447211" w:rsidR="001B66B0" w:rsidRPr="00797481" w:rsidRDefault="001B66B0" w:rsidP="001B66B0">
            <w:pPr>
              <w:widowControl/>
              <w:jc w:val="center"/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</w:pPr>
            <w:r w:rsidRPr="00797481">
              <w:rPr>
                <w:rFonts w:ascii="Palatino Linotype" w:hAnsi="Palatino Linotype" w:cs="宋体"/>
                <w:snapToGrid/>
                <w:kern w:val="0"/>
                <w:sz w:val="22"/>
                <w:szCs w:val="22"/>
                <w14:ligatures w14:val="none"/>
              </w:rPr>
              <w:t xml:space="preserve">Phosphatidylinositol-4,5-Bisphosphate 3-Kinase Catalytic Subunit </w:t>
            </w:r>
            <w:r>
              <w:rPr>
                <w:rFonts w:ascii="Palatino Linotype" w:hAnsi="Palatino Linotype" w:cs="宋体" w:hint="eastAsia"/>
                <w:snapToGrid/>
                <w:kern w:val="0"/>
                <w:sz w:val="22"/>
                <w:szCs w:val="22"/>
                <w14:ligatures w14:val="none"/>
              </w:rPr>
              <w:t>Gamma</w:t>
            </w:r>
          </w:p>
        </w:tc>
      </w:tr>
    </w:tbl>
    <w:p w14:paraId="66DDDB3B" w14:textId="0DE864C8" w:rsidR="00402193" w:rsidRDefault="00402193" w:rsidP="00D3600D">
      <w:pPr>
        <w:widowControl/>
        <w:jc w:val="left"/>
        <w:rPr>
          <w:rFonts w:ascii="Calibri" w:hAnsi="Calibri" w:cs="Calibri"/>
          <w:b/>
          <w:bCs/>
        </w:rPr>
      </w:pPr>
    </w:p>
    <w:p w14:paraId="0A4D4B52" w14:textId="77777777" w:rsidR="006F6E19" w:rsidRDefault="006F6E19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>
        <w:rPr>
          <w:rFonts w:ascii="Palatino Linotype" w:hAnsi="Palatino Linotype"/>
          <w:b/>
          <w:bCs/>
          <w:kern w:val="0"/>
          <w:sz w:val="20"/>
          <w:szCs w:val="20"/>
        </w:rPr>
        <w:br w:type="page"/>
      </w:r>
    </w:p>
    <w:p w14:paraId="0D1EBE7A" w14:textId="7E43CE46" w:rsidR="00A553CF" w:rsidRDefault="00A553CF" w:rsidP="00D3600D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lastRenderedPageBreak/>
        <w:t>Supplementary Fig. S1</w:t>
      </w:r>
    </w:p>
    <w:p w14:paraId="0E94432B" w14:textId="117988D5" w:rsidR="00A553CF" w:rsidRDefault="00574DEA" w:rsidP="00D3600D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574DEA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7E8304C1" wp14:editId="2440C832">
            <wp:extent cx="3590925" cy="1735730"/>
            <wp:effectExtent l="0" t="0" r="0" b="0"/>
            <wp:docPr id="327779441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79441" name="图片 1" descr="文本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7709" cy="1768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A947A" w14:textId="0566C811" w:rsidR="00A553CF" w:rsidRDefault="00A553CF" w:rsidP="00D3600D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Figure 1. Uncropped western blots used for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2A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>.</w:t>
      </w:r>
    </w:p>
    <w:p w14:paraId="21CB97F9" w14:textId="77777777" w:rsidR="00A553CF" w:rsidRDefault="00A553CF" w:rsidP="00D3600D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</w:p>
    <w:p w14:paraId="2CECCCA2" w14:textId="524F2DE1" w:rsidR="006F6E19" w:rsidRDefault="006F6E19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</w:p>
    <w:p w14:paraId="2D9AD2C6" w14:textId="6BC2D831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>Supplementary Fig. S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2</w:t>
      </w:r>
    </w:p>
    <w:p w14:paraId="2794B399" w14:textId="49EAFF3A" w:rsidR="00A553CF" w:rsidRDefault="00574DEA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574DEA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6B67C4AD" wp14:editId="7880AAC2">
            <wp:extent cx="2371725" cy="2395034"/>
            <wp:effectExtent l="0" t="0" r="0" b="5715"/>
            <wp:docPr id="1824088922" name="图片 1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088922" name="图片 1" descr="文本&#10;&#10;中度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80354" cy="2403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4DEA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574E4057" wp14:editId="1885C059">
            <wp:extent cx="2143125" cy="2116667"/>
            <wp:effectExtent l="0" t="0" r="0" b="0"/>
            <wp:docPr id="227461320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461320" name="图片 1" descr="图片包含 文本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46388" cy="2119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ABADE" w14:textId="623A9BF9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2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. Uncropped western blots used for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2D and 2E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>.</w:t>
      </w:r>
    </w:p>
    <w:p w14:paraId="5226E362" w14:textId="77777777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</w:p>
    <w:p w14:paraId="44B8BD52" w14:textId="77777777" w:rsidR="006F6E19" w:rsidRDefault="006F6E19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>
        <w:rPr>
          <w:rFonts w:ascii="Palatino Linotype" w:hAnsi="Palatino Linotype"/>
          <w:b/>
          <w:bCs/>
          <w:kern w:val="0"/>
          <w:sz w:val="20"/>
          <w:szCs w:val="20"/>
        </w:rPr>
        <w:br w:type="page"/>
      </w:r>
    </w:p>
    <w:p w14:paraId="44495041" w14:textId="13732E02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lastRenderedPageBreak/>
        <w:t>Supplementary Fig. S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3</w:t>
      </w:r>
    </w:p>
    <w:p w14:paraId="4B98B191" w14:textId="4CFB34D7" w:rsidR="00A553CF" w:rsidRDefault="006F6E19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6F6E19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5C26FBA3" wp14:editId="1C1D3EB0">
            <wp:extent cx="2905125" cy="3819487"/>
            <wp:effectExtent l="0" t="0" r="0" b="0"/>
            <wp:docPr id="1326154849" name="图片 1" descr="手机屏幕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154849" name="图片 1" descr="手机屏幕截图&#10;&#10;中度可信度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1596" cy="3827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07E08" w14:textId="79ADEE0D" w:rsidR="006F6E19" w:rsidRDefault="006F6E19" w:rsidP="00A553CF">
      <w:pPr>
        <w:widowControl/>
        <w:jc w:val="left"/>
        <w:rPr>
          <w:rFonts w:ascii="Palatino Linotype" w:hAnsi="Palatino Linotype" w:hint="eastAsia"/>
          <w:b/>
          <w:bCs/>
          <w:kern w:val="0"/>
          <w:sz w:val="20"/>
          <w:szCs w:val="20"/>
        </w:rPr>
      </w:pPr>
      <w:r w:rsidRPr="006F6E19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20926E2C" wp14:editId="5AA8D585">
            <wp:extent cx="2876550" cy="3736667"/>
            <wp:effectExtent l="0" t="0" r="0" b="0"/>
            <wp:docPr id="1181234124" name="图片 1" descr="手机屏幕的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234124" name="图片 1" descr="手机屏幕的截图&#10;&#10;中度可信度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9245" cy="3740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0ED5B" w14:textId="594D5526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3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. Uncropped western blots used for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6A and 6B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>.</w:t>
      </w:r>
    </w:p>
    <w:p w14:paraId="7E18AA70" w14:textId="77777777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</w:p>
    <w:p w14:paraId="0B75A743" w14:textId="77777777" w:rsidR="006F6E19" w:rsidRDefault="006F6E19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>
        <w:rPr>
          <w:rFonts w:ascii="Palatino Linotype" w:hAnsi="Palatino Linotype"/>
          <w:b/>
          <w:bCs/>
          <w:kern w:val="0"/>
          <w:sz w:val="20"/>
          <w:szCs w:val="20"/>
        </w:rPr>
        <w:br w:type="page"/>
      </w:r>
    </w:p>
    <w:p w14:paraId="7AA21CF0" w14:textId="429FE735" w:rsidR="00A553CF" w:rsidRDefault="00A553CF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lastRenderedPageBreak/>
        <w:t>Supplementary Fig. S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4</w:t>
      </w:r>
    </w:p>
    <w:p w14:paraId="383D111C" w14:textId="7D724C11" w:rsidR="00A553CF" w:rsidRDefault="006F6E19" w:rsidP="00A553CF">
      <w:pPr>
        <w:widowControl/>
        <w:jc w:val="left"/>
        <w:rPr>
          <w:rFonts w:ascii="Palatino Linotype" w:hAnsi="Palatino Linotype"/>
          <w:b/>
          <w:bCs/>
          <w:kern w:val="0"/>
          <w:sz w:val="20"/>
          <w:szCs w:val="20"/>
        </w:rPr>
      </w:pPr>
      <w:r w:rsidRPr="006F6E19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24DD2B61" wp14:editId="587119DB">
            <wp:extent cx="4343400" cy="3458633"/>
            <wp:effectExtent l="0" t="0" r="0" b="8890"/>
            <wp:docPr id="1449644267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644267" name="图片 1" descr="图片包含 图形用户界面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6107" cy="3460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1975D" w14:textId="4E829AD7" w:rsidR="006F6E19" w:rsidRDefault="006F6E19" w:rsidP="00A553CF">
      <w:pPr>
        <w:widowControl/>
        <w:jc w:val="left"/>
        <w:rPr>
          <w:rFonts w:ascii="Palatino Linotype" w:hAnsi="Palatino Linotype" w:hint="eastAsia"/>
          <w:b/>
          <w:bCs/>
          <w:kern w:val="0"/>
          <w:sz w:val="20"/>
          <w:szCs w:val="20"/>
        </w:rPr>
      </w:pPr>
      <w:r w:rsidRPr="006F6E19">
        <w:rPr>
          <w:rFonts w:ascii="Palatino Linotype" w:hAnsi="Palatino Linotype"/>
          <w:b/>
          <w:bCs/>
          <w:kern w:val="0"/>
          <w:sz w:val="20"/>
          <w:szCs w:val="20"/>
        </w:rPr>
        <w:drawing>
          <wp:inline distT="0" distB="0" distL="0" distR="0" wp14:anchorId="037B10D6" wp14:editId="0E66FC59">
            <wp:extent cx="3895725" cy="3365847"/>
            <wp:effectExtent l="0" t="0" r="0" b="6350"/>
            <wp:docPr id="1452305427" name="图片 1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305427" name="图片 1" descr="图形用户界面&#10;&#10;低可信度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99995" cy="336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6467B" w14:textId="3B9E61FF" w:rsidR="00A553CF" w:rsidRPr="00A553CF" w:rsidRDefault="00A553CF" w:rsidP="00D3600D">
      <w:pPr>
        <w:widowControl/>
        <w:jc w:val="left"/>
        <w:rPr>
          <w:rFonts w:ascii="Palatino Linotype" w:hAnsi="Palatino Linotype" w:hint="eastAsia"/>
          <w:b/>
          <w:bCs/>
          <w:kern w:val="0"/>
          <w:sz w:val="20"/>
          <w:szCs w:val="20"/>
        </w:rPr>
      </w:pP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Supplementary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4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 xml:space="preserve">. Uncropped western blots used for Figure </w:t>
      </w:r>
      <w:r>
        <w:rPr>
          <w:rFonts w:ascii="Palatino Linotype" w:hAnsi="Palatino Linotype" w:hint="eastAsia"/>
          <w:b/>
          <w:bCs/>
          <w:kern w:val="0"/>
          <w:sz w:val="20"/>
          <w:szCs w:val="20"/>
        </w:rPr>
        <w:t>6C and 6D</w:t>
      </w:r>
      <w:r w:rsidRPr="00A553CF">
        <w:rPr>
          <w:rFonts w:ascii="Palatino Linotype" w:hAnsi="Palatino Linotype"/>
          <w:b/>
          <w:bCs/>
          <w:kern w:val="0"/>
          <w:sz w:val="20"/>
          <w:szCs w:val="20"/>
        </w:rPr>
        <w:t>.</w:t>
      </w:r>
    </w:p>
    <w:sectPr w:rsidR="00A553CF" w:rsidRPr="00A5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9BBEE" w14:textId="77777777" w:rsidR="007D19B0" w:rsidRDefault="007D19B0" w:rsidP="00943B2D">
      <w:r>
        <w:separator/>
      </w:r>
    </w:p>
  </w:endnote>
  <w:endnote w:type="continuationSeparator" w:id="0">
    <w:p w14:paraId="2F2907BF" w14:textId="77777777" w:rsidR="007D19B0" w:rsidRDefault="007D19B0" w:rsidP="00943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11D75" w14:textId="77777777" w:rsidR="007D19B0" w:rsidRDefault="007D19B0" w:rsidP="00943B2D">
      <w:r>
        <w:separator/>
      </w:r>
    </w:p>
  </w:footnote>
  <w:footnote w:type="continuationSeparator" w:id="0">
    <w:p w14:paraId="09862ED0" w14:textId="77777777" w:rsidR="007D19B0" w:rsidRDefault="007D19B0" w:rsidP="00943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E6"/>
    <w:rsid w:val="00020476"/>
    <w:rsid w:val="001437C8"/>
    <w:rsid w:val="001815E6"/>
    <w:rsid w:val="00190705"/>
    <w:rsid w:val="001B66B0"/>
    <w:rsid w:val="001C0005"/>
    <w:rsid w:val="001D56A1"/>
    <w:rsid w:val="002857D9"/>
    <w:rsid w:val="00322985"/>
    <w:rsid w:val="003C2E16"/>
    <w:rsid w:val="00402193"/>
    <w:rsid w:val="00417380"/>
    <w:rsid w:val="004C5BE9"/>
    <w:rsid w:val="00574DEA"/>
    <w:rsid w:val="00617648"/>
    <w:rsid w:val="006E5D74"/>
    <w:rsid w:val="006F6E19"/>
    <w:rsid w:val="00755F59"/>
    <w:rsid w:val="00797481"/>
    <w:rsid w:val="007D19B0"/>
    <w:rsid w:val="007E5009"/>
    <w:rsid w:val="008223B2"/>
    <w:rsid w:val="00833A27"/>
    <w:rsid w:val="00841F4F"/>
    <w:rsid w:val="008A797C"/>
    <w:rsid w:val="008D5E29"/>
    <w:rsid w:val="00931C3F"/>
    <w:rsid w:val="00943B2D"/>
    <w:rsid w:val="009865D9"/>
    <w:rsid w:val="009A0758"/>
    <w:rsid w:val="009F2B27"/>
    <w:rsid w:val="00A553CF"/>
    <w:rsid w:val="00AA7D9C"/>
    <w:rsid w:val="00AB40F9"/>
    <w:rsid w:val="00AD762B"/>
    <w:rsid w:val="00B378C2"/>
    <w:rsid w:val="00CB7B83"/>
    <w:rsid w:val="00CE63CC"/>
    <w:rsid w:val="00D2197C"/>
    <w:rsid w:val="00D3600D"/>
    <w:rsid w:val="00D54A63"/>
    <w:rsid w:val="00D71B6A"/>
    <w:rsid w:val="00D849C2"/>
    <w:rsid w:val="00D935E7"/>
    <w:rsid w:val="00DA7331"/>
    <w:rsid w:val="00DE5300"/>
    <w:rsid w:val="00E64039"/>
    <w:rsid w:val="00E80895"/>
    <w:rsid w:val="00EC591A"/>
    <w:rsid w:val="00E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189A2"/>
  <w15:chartTrackingRefBased/>
  <w15:docId w15:val="{3C2BCCA3-D243-4A0B-ADD5-DFBA4BCD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snapToGrid w:val="0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B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0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子旋</dc:creator>
  <cp:keywords/>
  <dc:description/>
  <cp:lastModifiedBy>子旋 陈</cp:lastModifiedBy>
  <cp:revision>24</cp:revision>
  <dcterms:created xsi:type="dcterms:W3CDTF">2023-09-05T17:03:00Z</dcterms:created>
  <dcterms:modified xsi:type="dcterms:W3CDTF">2024-07-10T13:02:00Z</dcterms:modified>
</cp:coreProperties>
</file>